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D2B07" w14:textId="77777777" w:rsidR="008D159F" w:rsidRDefault="008D159F" w:rsidP="008D159F">
      <w:pPr>
        <w:rPr>
          <w:rFonts w:ascii="Cambria Math" w:eastAsia="Cambria Math" w:hAnsi="Cambria Math" w:cs="Cambria Math"/>
        </w:rPr>
      </w:pPr>
      <w:r>
        <w:rPr>
          <w:rFonts w:ascii="Cambria Math" w:eastAsia="Cambria Math" w:hAnsi="Cambria Math" w:cs="Cambria Math"/>
          <w:b/>
          <w:i/>
          <w:u w:val="single"/>
        </w:rPr>
        <w:t>S1 Figure</w:t>
      </w:r>
      <w:r>
        <w:rPr>
          <w:rFonts w:ascii="Cambria Math" w:eastAsia="Cambria Math" w:hAnsi="Cambria Math" w:cs="Cambria Math"/>
        </w:rPr>
        <w:t xml:space="preserve">: Structure of microsimulation model for evaluating impact of GLP-1 receptor agonists and SGLT2 inhibitors. </w:t>
      </w:r>
    </w:p>
    <w:p w14:paraId="08C89545" w14:textId="77777777" w:rsidR="008D159F" w:rsidRDefault="008D159F" w:rsidP="008D159F">
      <w:pPr>
        <w:rPr>
          <w:rFonts w:ascii="Cambria Math" w:eastAsia="Cambria Math" w:hAnsi="Cambria Math" w:cs="Cambria Math"/>
        </w:rPr>
      </w:pPr>
    </w:p>
    <w:p w14:paraId="121336DC" w14:textId="77777777" w:rsidR="008D159F" w:rsidRDefault="008D159F" w:rsidP="008D159F">
      <w:pPr>
        <w:rPr>
          <w:rFonts w:ascii="Cambria Math" w:eastAsia="Cambria Math" w:hAnsi="Cambria Math" w:cs="Cambria Math"/>
        </w:rPr>
      </w:pPr>
      <w:r>
        <w:rPr>
          <w:rFonts w:ascii="Cambria Math" w:eastAsia="Cambria Math" w:hAnsi="Cambria Math" w:cs="Cambria Math"/>
        </w:rPr>
        <w:t>The model consists of four primary modules (shown in colored boxes). The Population Module generates synthetic individuals based on HPACC survey data, incorporating demographics, clinical parameters, and country-specific factors. The Insulin Dosage Module calculates baseline insulin requirements using validated weight-based algorithms that account for concurrent medications. The Intervention Module simulates the introduction of GLP-1 receptor agonists and/or SGLT2 inhibitors, alone or in combination. The Outcomes Module calculates health impacts including severe hypoglycemia, cardiovascular disease events, kidney disease progression, and resulting disability-adjusted life years (DALYs). Arrows indicate the flow of information between modules.</w:t>
      </w:r>
    </w:p>
    <w:p w14:paraId="062C51A5" w14:textId="77777777" w:rsidR="008D159F" w:rsidRDefault="008D159F" w:rsidP="008D159F">
      <w:pPr>
        <w:rPr>
          <w:rFonts w:ascii="Cambria Math" w:eastAsia="Cambria Math" w:hAnsi="Cambria Math" w:cs="Cambria Math"/>
        </w:rPr>
      </w:pPr>
    </w:p>
    <w:p w14:paraId="6D44D180" w14:textId="77777777" w:rsidR="008D159F" w:rsidRDefault="008D159F" w:rsidP="008D159F">
      <w:pPr>
        <w:rPr>
          <w:rFonts w:ascii="Cambria Math" w:eastAsia="Cambria Math" w:hAnsi="Cambria Math" w:cs="Cambria Math"/>
          <w:b/>
          <w:i/>
          <w:u w:val="single"/>
        </w:rPr>
      </w:pPr>
    </w:p>
    <w:p w14:paraId="35BD8FB3" w14:textId="0425FBF0" w:rsidR="00A75139" w:rsidRDefault="008D159F" w:rsidP="008D159F">
      <w:r>
        <w:rPr>
          <w:rFonts w:ascii="Cambria Math" w:eastAsia="Cambria Math" w:hAnsi="Cambria Math" w:cs="Cambria Math"/>
          <w:b/>
          <w:i/>
          <w:noProof/>
          <w:u w:val="single"/>
        </w:rPr>
        <w:drawing>
          <wp:inline distT="114300" distB="114300" distL="114300" distR="114300" wp14:anchorId="403ED0F9" wp14:editId="4ABB57EE">
            <wp:extent cx="5943600" cy="4419600"/>
            <wp:effectExtent l="0" t="0" r="0" b="0"/>
            <wp:docPr id="4" name="image7.png" descr="A diagram of a patient's healt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png" descr="A diagram of a patient's healt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75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9F"/>
    <w:rsid w:val="008D159F"/>
    <w:rsid w:val="008E65DF"/>
    <w:rsid w:val="00A75139"/>
    <w:rsid w:val="00C2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A4512"/>
  <w15:chartTrackingRefBased/>
  <w15:docId w15:val="{5F0FECA5-902B-DD49-9AE2-2EA244BE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59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5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5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5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5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5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5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5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5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5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5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5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5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5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25-02-12T22:36:00Z</dcterms:created>
  <dcterms:modified xsi:type="dcterms:W3CDTF">2025-02-12T22:37:00Z</dcterms:modified>
</cp:coreProperties>
</file>